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CC8DC6" w14:textId="4D8FAC19" w:rsidR="0095743B" w:rsidRPr="000568C9" w:rsidRDefault="0095743B" w:rsidP="005C4CAE">
      <w:pPr>
        <w:spacing w:after="240" w:line="360" w:lineRule="auto"/>
        <w:rPr>
          <w:b/>
          <w:sz w:val="18"/>
          <w:szCs w:val="18"/>
        </w:rPr>
      </w:pPr>
    </w:p>
    <w:p w14:paraId="4092B85E" w14:textId="33CDA52E" w:rsidR="005C4CAE" w:rsidRPr="000568C9" w:rsidRDefault="005C4CAE" w:rsidP="005C4CAE">
      <w:pPr>
        <w:spacing w:after="240" w:line="360" w:lineRule="auto"/>
        <w:rPr>
          <w:b/>
          <w:sz w:val="18"/>
          <w:szCs w:val="18"/>
        </w:rPr>
      </w:pPr>
      <w:bookmarkStart w:id="0" w:name="_GoBack"/>
      <w:bookmarkEnd w:id="0"/>
      <w:r w:rsidRPr="000568C9">
        <w:rPr>
          <w:b/>
          <w:sz w:val="18"/>
          <w:szCs w:val="18"/>
        </w:rPr>
        <w:t>Table S4</w:t>
      </w:r>
      <w:r w:rsidRPr="000568C9">
        <w:rPr>
          <w:sz w:val="18"/>
          <w:szCs w:val="18"/>
        </w:rPr>
        <w:t xml:space="preserve"> Differentially expressed flowering pathway genes in chilled flower buds (CB), nonchilled flower buds (NB), and late pink buds (LPB) of Mu-legacy and ‘Legacy’ plants. The flowering pathway genes of blueberry are orthologues of the flowering pathway genes of </w:t>
      </w:r>
      <w:r w:rsidRPr="000568C9">
        <w:rPr>
          <w:i/>
          <w:sz w:val="18"/>
          <w:szCs w:val="18"/>
        </w:rPr>
        <w:t>A. thaliana</w:t>
      </w:r>
      <w:r w:rsidRPr="000568C9">
        <w:rPr>
          <w:sz w:val="18"/>
          <w:szCs w:val="18"/>
        </w:rPr>
        <w:t xml:space="preserve">, rice, and cereals (e &lt;-20) </w:t>
      </w:r>
      <w:r w:rsidRPr="000568C9">
        <w:rPr>
          <w:sz w:val="18"/>
          <w:szCs w:val="18"/>
        </w:rPr>
        <w:fldChar w:fldCharType="begin"/>
      </w:r>
      <w:r w:rsidRPr="000568C9">
        <w:rPr>
          <w:sz w:val="18"/>
          <w:szCs w:val="18"/>
        </w:rPr>
        <w:instrText xml:space="preserve"> ADDIN EN.CITE &lt;EndNote&gt;&lt;Cite&gt;&lt;Author&gt;Walworth&lt;/Author&gt;&lt;Year&gt;2016&lt;/Year&gt;&lt;RecNum&gt;473&lt;/RecNum&gt;&lt;DisplayText&gt;&lt;style face="superscript"&gt;17&lt;/style&gt;&lt;/DisplayText&gt;&lt;record&gt;&lt;rec-number&gt;473&lt;/rec-number&gt;&lt;foreign-keys&gt;&lt;key app="EN" db-id="2fadzzsx12sa0tedrv2vvzrvrv5vsp29rdt5" timestamp="0"&gt;473&lt;/key&gt;&lt;/foreign-keys&gt;&lt;ref-type name="Journal Article"&gt;17&lt;/ref-type&gt;&lt;contributors&gt;&lt;authors&gt;&lt;author&gt;Walworth, A. E.&lt;/author&gt;&lt;author&gt;Chai, B.&lt;/author&gt;&lt;author&gt;Song, G. Q.&lt;/author&gt;&lt;/authors&gt;&lt;/contributors&gt;&lt;auth-address&gt;Plant Biotechnology Resource and Outreach Center, Department of Horticulture, Michigan State University, East Lansing, Michigan, United States of America.&amp;#xD;Center for Microbial Ecology, Michigan State University, East Lansing, Michigan, United States of America.&lt;/auth-address&gt;&lt;titles&gt;&lt;title&gt;Transcript Profile of Flowering Regulatory Genes in VcFT-Overexpressing Blueberry Plants&lt;/title&gt;&lt;secondary-title&gt;PLoS One&lt;/secondary-title&gt;&lt;/titles&gt;&lt;periodical&gt;&lt;full-title&gt;PLoS One&lt;/full-title&gt;&lt;/periodical&gt;&lt;pages&gt;e0156993&lt;/pages&gt;&lt;volume&gt;11&lt;/volume&gt;&lt;number&gt;6&lt;/number&gt;&lt;dates&gt;&lt;year&gt;2016&lt;/year&gt;&lt;/dates&gt;&lt;isbn&gt;1932-6203 (Electronic)&amp;#xD;1932-6203 (Linking)&lt;/isbn&gt;&lt;accession-num&gt;27271296&lt;/accession-num&gt;&lt;urls&gt;&lt;related-urls&gt;&lt;url&gt;http://www.ncbi.nlm.nih.gov/pubmed/27271296&lt;/url&gt;&lt;/related-urls&gt;&lt;/urls&gt;&lt;electronic-resource-num&gt;10.1371/journal.pone.0156993&lt;/electronic-resource-num&gt;&lt;/record&gt;&lt;/Cite&gt;&lt;/EndNote&gt;</w:instrText>
      </w:r>
      <w:r w:rsidRPr="000568C9">
        <w:rPr>
          <w:sz w:val="18"/>
          <w:szCs w:val="18"/>
        </w:rPr>
        <w:fldChar w:fldCharType="separate"/>
      </w:r>
      <w:r w:rsidRPr="000568C9">
        <w:rPr>
          <w:noProof/>
          <w:sz w:val="18"/>
          <w:szCs w:val="18"/>
          <w:vertAlign w:val="superscript"/>
        </w:rPr>
        <w:t>17</w:t>
      </w:r>
      <w:r w:rsidRPr="000568C9">
        <w:rPr>
          <w:sz w:val="18"/>
          <w:szCs w:val="18"/>
        </w:rPr>
        <w:fldChar w:fldCharType="end"/>
      </w:r>
      <w:r w:rsidRPr="000568C9">
        <w:rPr>
          <w:sz w:val="18"/>
          <w:szCs w:val="18"/>
        </w:rPr>
        <w:t>. #N/A: No differential expression</w:t>
      </w:r>
    </w:p>
    <w:tbl>
      <w:tblPr>
        <w:tblW w:w="9630" w:type="dxa"/>
        <w:tblLayout w:type="fixed"/>
        <w:tblLook w:val="04A0" w:firstRow="1" w:lastRow="0" w:firstColumn="1" w:lastColumn="0" w:noHBand="0" w:noVBand="1"/>
      </w:tblPr>
      <w:tblGrid>
        <w:gridCol w:w="1530"/>
        <w:gridCol w:w="1260"/>
        <w:gridCol w:w="1260"/>
        <w:gridCol w:w="1260"/>
        <w:gridCol w:w="990"/>
        <w:gridCol w:w="1260"/>
        <w:gridCol w:w="2070"/>
      </w:tblGrid>
      <w:tr w:rsidR="005C4CAE" w:rsidRPr="000568C9" w14:paraId="4C2949A3" w14:textId="77777777" w:rsidTr="00F16C0A">
        <w:trPr>
          <w:trHeight w:val="132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B7C630" w14:textId="77777777" w:rsidR="005C4CAE" w:rsidRPr="000568C9" w:rsidRDefault="005C4CAE" w:rsidP="00F16C0A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0568C9">
              <w:rPr>
                <w:color w:val="000000"/>
                <w:sz w:val="18"/>
                <w:szCs w:val="18"/>
              </w:rPr>
              <w:t>Transcript_id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3B1526" w14:textId="77777777" w:rsidR="005C4CAE" w:rsidRPr="000568C9" w:rsidRDefault="005C4CAE" w:rsidP="00F16C0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Log</w:t>
            </w:r>
            <w:r w:rsidRPr="000568C9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0568C9">
              <w:rPr>
                <w:color w:val="000000"/>
                <w:sz w:val="18"/>
                <w:szCs w:val="18"/>
              </w:rPr>
              <w:t>(Legacy CB/Legacy NB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A73A5B" w14:textId="77777777" w:rsidR="005C4CAE" w:rsidRPr="000568C9" w:rsidRDefault="005C4CAE" w:rsidP="00F16C0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(Legacy CB/ Legacy LPB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768FF2" w14:textId="77777777" w:rsidR="005C4CAE" w:rsidRPr="000568C9" w:rsidRDefault="005C4CAE" w:rsidP="00F16C0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Log</w:t>
            </w:r>
            <w:r w:rsidRPr="000568C9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0568C9">
              <w:rPr>
                <w:color w:val="000000"/>
                <w:sz w:val="18"/>
                <w:szCs w:val="18"/>
              </w:rPr>
              <w:t>(Mu-Legacy NB/ Legacy NB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7D1D6B" w14:textId="77777777" w:rsidR="005C4CAE" w:rsidRPr="000568C9" w:rsidRDefault="005C4CAE" w:rsidP="00F16C0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Log</w:t>
            </w:r>
            <w:r w:rsidRPr="000568C9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0568C9">
              <w:rPr>
                <w:color w:val="000000"/>
                <w:sz w:val="18"/>
                <w:szCs w:val="18"/>
              </w:rPr>
              <w:t>(Mu-Legacy CB/ Mu-Legacy NB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DE57ED" w14:textId="77777777" w:rsidR="005C4CAE" w:rsidRPr="000568C9" w:rsidRDefault="005C4CAE" w:rsidP="00F16C0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Log</w:t>
            </w:r>
            <w:r w:rsidRPr="000568C9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0568C9">
              <w:rPr>
                <w:color w:val="000000"/>
                <w:sz w:val="18"/>
                <w:szCs w:val="18"/>
              </w:rPr>
              <w:t>(Mu-Legacy CB/ Mu-Legacy LPB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E018EE" w14:textId="77777777" w:rsidR="005C4CAE" w:rsidRPr="000568C9" w:rsidRDefault="005C4CAE" w:rsidP="00F16C0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 xml:space="preserve">Annotation by </w:t>
            </w:r>
            <w:proofErr w:type="spellStart"/>
            <w:r w:rsidRPr="000568C9">
              <w:rPr>
                <w:color w:val="000000"/>
                <w:sz w:val="18"/>
                <w:szCs w:val="18"/>
              </w:rPr>
              <w:t>Trinotate</w:t>
            </w:r>
            <w:proofErr w:type="spellEnd"/>
          </w:p>
        </w:tc>
      </w:tr>
      <w:tr w:rsidR="005C4CAE" w:rsidRPr="000568C9" w14:paraId="593770DD" w14:textId="77777777" w:rsidTr="00F16C0A">
        <w:trPr>
          <w:trHeight w:val="1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AD09F" w14:textId="77777777" w:rsidR="005C4CAE" w:rsidRPr="000568C9" w:rsidRDefault="005C4CAE" w:rsidP="00F16C0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c49456_g2_i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25EDF" w14:textId="77777777" w:rsidR="005C4CAE" w:rsidRPr="000568C9" w:rsidRDefault="005C4CAE" w:rsidP="00F16C0A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-7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E5533" w14:textId="77777777" w:rsidR="005C4CAE" w:rsidRPr="000568C9" w:rsidRDefault="005C4CAE" w:rsidP="00F16C0A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-8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7443D" w14:textId="77777777" w:rsidR="005C4CAE" w:rsidRPr="000568C9" w:rsidRDefault="005C4CAE" w:rsidP="00F16C0A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-6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1D9A4" w14:textId="77777777" w:rsidR="005C4CAE" w:rsidRPr="000568C9" w:rsidRDefault="005C4CAE" w:rsidP="00F16C0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#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71742" w14:textId="77777777" w:rsidR="005C4CAE" w:rsidRPr="000568C9" w:rsidRDefault="005C4CAE" w:rsidP="00F16C0A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-5.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41F08" w14:textId="77777777" w:rsidR="005C4CAE" w:rsidRPr="000568C9" w:rsidRDefault="005C4CAE" w:rsidP="00F16C0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ACTS_RAT, ARP6</w:t>
            </w:r>
          </w:p>
        </w:tc>
      </w:tr>
      <w:tr w:rsidR="005C4CAE" w:rsidRPr="000568C9" w14:paraId="593EED00" w14:textId="77777777" w:rsidTr="00F16C0A">
        <w:trPr>
          <w:trHeight w:val="23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1AAF9" w14:textId="77777777" w:rsidR="005C4CAE" w:rsidRPr="000568C9" w:rsidRDefault="005C4CAE" w:rsidP="00F16C0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c49456_g2_i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8E062" w14:textId="77777777" w:rsidR="005C4CAE" w:rsidRPr="000568C9" w:rsidRDefault="005C4CAE" w:rsidP="00F16C0A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-8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4E5D9" w14:textId="77777777" w:rsidR="005C4CAE" w:rsidRPr="000568C9" w:rsidRDefault="005C4CAE" w:rsidP="00F16C0A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-9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26BEE" w14:textId="77777777" w:rsidR="005C4CAE" w:rsidRPr="000568C9" w:rsidRDefault="005C4CAE" w:rsidP="00F16C0A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-6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368D8" w14:textId="77777777" w:rsidR="005C4CAE" w:rsidRPr="000568C9" w:rsidRDefault="005C4CAE" w:rsidP="00F16C0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#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A0926" w14:textId="77777777" w:rsidR="005C4CAE" w:rsidRPr="000568C9" w:rsidRDefault="005C4CAE" w:rsidP="00F16C0A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-5.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DD91C" w14:textId="77777777" w:rsidR="005C4CAE" w:rsidRPr="000568C9" w:rsidRDefault="005C4CAE" w:rsidP="00F16C0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ACTS_RAT, ARP6</w:t>
            </w:r>
          </w:p>
        </w:tc>
      </w:tr>
      <w:tr w:rsidR="005C4CAE" w:rsidRPr="000568C9" w14:paraId="6D8B6EF6" w14:textId="77777777" w:rsidTr="00F16C0A">
        <w:trPr>
          <w:trHeight w:val="1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6ED11" w14:textId="77777777" w:rsidR="005C4CAE" w:rsidRPr="000568C9" w:rsidRDefault="005C4CAE" w:rsidP="00F16C0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c22179_g1_i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19DBD" w14:textId="77777777" w:rsidR="005C4CAE" w:rsidRPr="000568C9" w:rsidRDefault="005C4CAE" w:rsidP="00F16C0A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-2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D191A" w14:textId="77777777" w:rsidR="005C4CAE" w:rsidRPr="000568C9" w:rsidRDefault="005C4CAE" w:rsidP="00F16C0A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8D22F" w14:textId="77777777" w:rsidR="005C4CAE" w:rsidRPr="000568C9" w:rsidRDefault="005C4CAE" w:rsidP="00F16C0A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-2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449D1" w14:textId="77777777" w:rsidR="005C4CAE" w:rsidRPr="000568C9" w:rsidRDefault="005C4CAE" w:rsidP="00F16C0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#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08A41" w14:textId="77777777" w:rsidR="005C4CAE" w:rsidRPr="000568C9" w:rsidRDefault="005C4CAE" w:rsidP="00F16C0A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2.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4A358" w14:textId="77777777" w:rsidR="005C4CAE" w:rsidRPr="000568C9" w:rsidRDefault="005C4CAE" w:rsidP="00F16C0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CET2_TOBAC, TFL1</w:t>
            </w:r>
          </w:p>
        </w:tc>
      </w:tr>
      <w:tr w:rsidR="005C4CAE" w:rsidRPr="000568C9" w14:paraId="4FF18F26" w14:textId="77777777" w:rsidTr="00F16C0A">
        <w:trPr>
          <w:trHeight w:val="6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CC749" w14:textId="77777777" w:rsidR="005C4CAE" w:rsidRPr="000568C9" w:rsidRDefault="005C4CAE" w:rsidP="00F16C0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c98207_g4_i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5EEFE" w14:textId="77777777" w:rsidR="005C4CAE" w:rsidRPr="000568C9" w:rsidRDefault="005C4CAE" w:rsidP="00F16C0A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E7E4F" w14:textId="77777777" w:rsidR="005C4CAE" w:rsidRPr="000568C9" w:rsidRDefault="005C4CAE" w:rsidP="00F16C0A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07616" w14:textId="77777777" w:rsidR="005C4CAE" w:rsidRPr="000568C9" w:rsidRDefault="005C4CAE" w:rsidP="00F16C0A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F1E94" w14:textId="77777777" w:rsidR="005C4CAE" w:rsidRPr="000568C9" w:rsidRDefault="005C4CAE" w:rsidP="00F16C0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#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505E2" w14:textId="77777777" w:rsidR="005C4CAE" w:rsidRPr="000568C9" w:rsidRDefault="005C4CAE" w:rsidP="00F16C0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#N/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F7B14" w14:textId="77777777" w:rsidR="005C4CAE" w:rsidRPr="000568C9" w:rsidRDefault="005C4CAE" w:rsidP="00F16C0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DOF53_ARATH</w:t>
            </w:r>
          </w:p>
        </w:tc>
      </w:tr>
      <w:tr w:rsidR="005C4CAE" w:rsidRPr="000568C9" w14:paraId="0509153B" w14:textId="77777777" w:rsidTr="00F16C0A">
        <w:trPr>
          <w:trHeight w:val="17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D7954" w14:textId="77777777" w:rsidR="005C4CAE" w:rsidRPr="000568C9" w:rsidRDefault="005C4CAE" w:rsidP="00F16C0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c98207_g4_i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43ACB" w14:textId="77777777" w:rsidR="005C4CAE" w:rsidRPr="000568C9" w:rsidRDefault="005C4CAE" w:rsidP="00F16C0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#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06F30" w14:textId="77777777" w:rsidR="005C4CAE" w:rsidRPr="000568C9" w:rsidRDefault="005C4CAE" w:rsidP="00F16C0A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669F8" w14:textId="77777777" w:rsidR="005C4CAE" w:rsidRPr="000568C9" w:rsidRDefault="005C4CAE" w:rsidP="00F16C0A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C074A" w14:textId="77777777" w:rsidR="005C4CAE" w:rsidRPr="000568C9" w:rsidRDefault="005C4CAE" w:rsidP="00F16C0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#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0848F" w14:textId="77777777" w:rsidR="005C4CAE" w:rsidRPr="000568C9" w:rsidRDefault="005C4CAE" w:rsidP="00F16C0A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A6A9E" w14:textId="77777777" w:rsidR="005C4CAE" w:rsidRPr="000568C9" w:rsidRDefault="005C4CAE" w:rsidP="00F16C0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DOF53_ARATH</w:t>
            </w:r>
          </w:p>
        </w:tc>
      </w:tr>
      <w:tr w:rsidR="005C4CAE" w:rsidRPr="000568C9" w14:paraId="0F3C23BE" w14:textId="77777777" w:rsidTr="00F16C0A">
        <w:trPr>
          <w:trHeight w:val="108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802624" w14:textId="77777777" w:rsidR="005C4CAE" w:rsidRPr="000568C9" w:rsidRDefault="005C4CAE" w:rsidP="00F16C0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c75407_g1_i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440545" w14:textId="77777777" w:rsidR="005C4CAE" w:rsidRPr="000568C9" w:rsidRDefault="005C4CAE" w:rsidP="00F16C0A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-2.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8B323D" w14:textId="77777777" w:rsidR="005C4CAE" w:rsidRPr="000568C9" w:rsidRDefault="005C4CAE" w:rsidP="00F16C0A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4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2FF8B" w14:textId="77777777" w:rsidR="005C4CAE" w:rsidRPr="000568C9" w:rsidRDefault="005C4CAE" w:rsidP="00F16C0A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-2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21F82" w14:textId="77777777" w:rsidR="005C4CAE" w:rsidRPr="000568C9" w:rsidRDefault="005C4CAE" w:rsidP="00F16C0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#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DF97EB" w14:textId="77777777" w:rsidR="005C4CAE" w:rsidRPr="000568C9" w:rsidRDefault="005C4CAE" w:rsidP="00F16C0A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3.6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D3ED1C" w14:textId="77777777" w:rsidR="005C4CAE" w:rsidRPr="000568C9" w:rsidRDefault="005C4CAE" w:rsidP="00F16C0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568C9">
              <w:rPr>
                <w:color w:val="000000"/>
                <w:sz w:val="18"/>
                <w:szCs w:val="18"/>
              </w:rPr>
              <w:t>FD_ARATH</w:t>
            </w:r>
          </w:p>
        </w:tc>
      </w:tr>
    </w:tbl>
    <w:p w14:paraId="00CC818D" w14:textId="77777777" w:rsidR="005C4CAE" w:rsidRPr="000568C9" w:rsidRDefault="005C4CAE">
      <w:pPr>
        <w:rPr>
          <w:sz w:val="18"/>
          <w:szCs w:val="18"/>
        </w:rPr>
      </w:pPr>
    </w:p>
    <w:sectPr w:rsidR="005C4CAE" w:rsidRPr="000568C9" w:rsidSect="00056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CAE"/>
    <w:rsid w:val="0000550B"/>
    <w:rsid w:val="0001114F"/>
    <w:rsid w:val="00031641"/>
    <w:rsid w:val="00034377"/>
    <w:rsid w:val="00037F7C"/>
    <w:rsid w:val="000568C9"/>
    <w:rsid w:val="000800AE"/>
    <w:rsid w:val="000A07FD"/>
    <w:rsid w:val="000B2C3C"/>
    <w:rsid w:val="000D39D4"/>
    <w:rsid w:val="000E3D6C"/>
    <w:rsid w:val="000E57AB"/>
    <w:rsid w:val="000E6B12"/>
    <w:rsid w:val="0010010C"/>
    <w:rsid w:val="001032B9"/>
    <w:rsid w:val="00112107"/>
    <w:rsid w:val="0012125B"/>
    <w:rsid w:val="001314C5"/>
    <w:rsid w:val="00137E34"/>
    <w:rsid w:val="00160520"/>
    <w:rsid w:val="00160648"/>
    <w:rsid w:val="00166F76"/>
    <w:rsid w:val="0017708D"/>
    <w:rsid w:val="00180F40"/>
    <w:rsid w:val="001A2588"/>
    <w:rsid w:val="001A3DAC"/>
    <w:rsid w:val="001B3104"/>
    <w:rsid w:val="001D23CA"/>
    <w:rsid w:val="001E3B8E"/>
    <w:rsid w:val="001E6B0E"/>
    <w:rsid w:val="001F1A5F"/>
    <w:rsid w:val="001F30ED"/>
    <w:rsid w:val="0021180F"/>
    <w:rsid w:val="00223442"/>
    <w:rsid w:val="002475AA"/>
    <w:rsid w:val="00254CEF"/>
    <w:rsid w:val="00262FC7"/>
    <w:rsid w:val="00265720"/>
    <w:rsid w:val="002663E9"/>
    <w:rsid w:val="00274086"/>
    <w:rsid w:val="00282CC4"/>
    <w:rsid w:val="0028486B"/>
    <w:rsid w:val="00290DE0"/>
    <w:rsid w:val="0029481F"/>
    <w:rsid w:val="002A2DBB"/>
    <w:rsid w:val="002B08AE"/>
    <w:rsid w:val="002B22A1"/>
    <w:rsid w:val="002B489D"/>
    <w:rsid w:val="002C4327"/>
    <w:rsid w:val="002C5922"/>
    <w:rsid w:val="002C7D4E"/>
    <w:rsid w:val="002D6BEF"/>
    <w:rsid w:val="002E0DB1"/>
    <w:rsid w:val="002E1285"/>
    <w:rsid w:val="002F5374"/>
    <w:rsid w:val="00301A35"/>
    <w:rsid w:val="00304555"/>
    <w:rsid w:val="00312ACE"/>
    <w:rsid w:val="00312AD0"/>
    <w:rsid w:val="003133E3"/>
    <w:rsid w:val="00317467"/>
    <w:rsid w:val="00322EAC"/>
    <w:rsid w:val="00326AE7"/>
    <w:rsid w:val="003361CA"/>
    <w:rsid w:val="00342DA7"/>
    <w:rsid w:val="00364F75"/>
    <w:rsid w:val="00381E61"/>
    <w:rsid w:val="00385591"/>
    <w:rsid w:val="00387C6B"/>
    <w:rsid w:val="00396935"/>
    <w:rsid w:val="003A04E9"/>
    <w:rsid w:val="003B1228"/>
    <w:rsid w:val="003B518E"/>
    <w:rsid w:val="003C4084"/>
    <w:rsid w:val="003D2117"/>
    <w:rsid w:val="003E5D57"/>
    <w:rsid w:val="003E7754"/>
    <w:rsid w:val="004268BC"/>
    <w:rsid w:val="004351E3"/>
    <w:rsid w:val="00474EB2"/>
    <w:rsid w:val="00483C61"/>
    <w:rsid w:val="00486251"/>
    <w:rsid w:val="004948B1"/>
    <w:rsid w:val="00494D04"/>
    <w:rsid w:val="00496CF7"/>
    <w:rsid w:val="0049721C"/>
    <w:rsid w:val="004A4EB0"/>
    <w:rsid w:val="004D3448"/>
    <w:rsid w:val="0050063F"/>
    <w:rsid w:val="00507C56"/>
    <w:rsid w:val="005100F2"/>
    <w:rsid w:val="00520C0C"/>
    <w:rsid w:val="005270B0"/>
    <w:rsid w:val="00533805"/>
    <w:rsid w:val="00533C34"/>
    <w:rsid w:val="00550C2D"/>
    <w:rsid w:val="00551CDC"/>
    <w:rsid w:val="0055490F"/>
    <w:rsid w:val="005737F2"/>
    <w:rsid w:val="00574F42"/>
    <w:rsid w:val="0059525D"/>
    <w:rsid w:val="005C4CAE"/>
    <w:rsid w:val="005C4CE9"/>
    <w:rsid w:val="005E6D5C"/>
    <w:rsid w:val="00625431"/>
    <w:rsid w:val="006326E2"/>
    <w:rsid w:val="00641991"/>
    <w:rsid w:val="00643119"/>
    <w:rsid w:val="00644D6C"/>
    <w:rsid w:val="00651EC9"/>
    <w:rsid w:val="00652139"/>
    <w:rsid w:val="00681FDD"/>
    <w:rsid w:val="006921A3"/>
    <w:rsid w:val="00693405"/>
    <w:rsid w:val="006E0A72"/>
    <w:rsid w:val="006E0F5F"/>
    <w:rsid w:val="006E39B8"/>
    <w:rsid w:val="006F2654"/>
    <w:rsid w:val="006F4342"/>
    <w:rsid w:val="00720AA3"/>
    <w:rsid w:val="00725B79"/>
    <w:rsid w:val="007474E1"/>
    <w:rsid w:val="007535DB"/>
    <w:rsid w:val="00780016"/>
    <w:rsid w:val="007955CB"/>
    <w:rsid w:val="00796ACC"/>
    <w:rsid w:val="007A5856"/>
    <w:rsid w:val="007B2E5F"/>
    <w:rsid w:val="007B5104"/>
    <w:rsid w:val="007C1ED6"/>
    <w:rsid w:val="007D77C9"/>
    <w:rsid w:val="00834390"/>
    <w:rsid w:val="00850B64"/>
    <w:rsid w:val="00880C19"/>
    <w:rsid w:val="008812DB"/>
    <w:rsid w:val="008F3A2C"/>
    <w:rsid w:val="008F5969"/>
    <w:rsid w:val="009040F8"/>
    <w:rsid w:val="009048AA"/>
    <w:rsid w:val="009078A3"/>
    <w:rsid w:val="0092396E"/>
    <w:rsid w:val="00932AFD"/>
    <w:rsid w:val="00934E4F"/>
    <w:rsid w:val="00951B58"/>
    <w:rsid w:val="0095743B"/>
    <w:rsid w:val="00967849"/>
    <w:rsid w:val="00967EAB"/>
    <w:rsid w:val="00981354"/>
    <w:rsid w:val="0099521C"/>
    <w:rsid w:val="009A5D63"/>
    <w:rsid w:val="009B24BD"/>
    <w:rsid w:val="009C68E7"/>
    <w:rsid w:val="00A434CA"/>
    <w:rsid w:val="00A57B0B"/>
    <w:rsid w:val="00A603F1"/>
    <w:rsid w:val="00A76BA5"/>
    <w:rsid w:val="00A8366F"/>
    <w:rsid w:val="00A925D1"/>
    <w:rsid w:val="00A93721"/>
    <w:rsid w:val="00AB2F8A"/>
    <w:rsid w:val="00AC4F89"/>
    <w:rsid w:val="00AD2D34"/>
    <w:rsid w:val="00AD5AF9"/>
    <w:rsid w:val="00AE4C99"/>
    <w:rsid w:val="00AF365A"/>
    <w:rsid w:val="00B056B7"/>
    <w:rsid w:val="00B10F40"/>
    <w:rsid w:val="00B11917"/>
    <w:rsid w:val="00B12322"/>
    <w:rsid w:val="00B22733"/>
    <w:rsid w:val="00B275C6"/>
    <w:rsid w:val="00B41281"/>
    <w:rsid w:val="00B41D5E"/>
    <w:rsid w:val="00B5749F"/>
    <w:rsid w:val="00B76AFD"/>
    <w:rsid w:val="00BA7596"/>
    <w:rsid w:val="00BD352B"/>
    <w:rsid w:val="00C106B8"/>
    <w:rsid w:val="00C15E70"/>
    <w:rsid w:val="00C20FE1"/>
    <w:rsid w:val="00C35C7C"/>
    <w:rsid w:val="00C4266C"/>
    <w:rsid w:val="00C577BB"/>
    <w:rsid w:val="00C57A2E"/>
    <w:rsid w:val="00C60E87"/>
    <w:rsid w:val="00C6577E"/>
    <w:rsid w:val="00C72D67"/>
    <w:rsid w:val="00C76189"/>
    <w:rsid w:val="00CB3738"/>
    <w:rsid w:val="00D04167"/>
    <w:rsid w:val="00D04D75"/>
    <w:rsid w:val="00D07950"/>
    <w:rsid w:val="00D21C37"/>
    <w:rsid w:val="00D407CB"/>
    <w:rsid w:val="00D41664"/>
    <w:rsid w:val="00D5032A"/>
    <w:rsid w:val="00D5107C"/>
    <w:rsid w:val="00D7381B"/>
    <w:rsid w:val="00D82FBC"/>
    <w:rsid w:val="00D96F9B"/>
    <w:rsid w:val="00DD5C6D"/>
    <w:rsid w:val="00DF7FC6"/>
    <w:rsid w:val="00E122CC"/>
    <w:rsid w:val="00E134D4"/>
    <w:rsid w:val="00E14A3B"/>
    <w:rsid w:val="00E179AA"/>
    <w:rsid w:val="00E26D5D"/>
    <w:rsid w:val="00E27780"/>
    <w:rsid w:val="00E358EC"/>
    <w:rsid w:val="00E4127F"/>
    <w:rsid w:val="00E513BA"/>
    <w:rsid w:val="00E51479"/>
    <w:rsid w:val="00E63A27"/>
    <w:rsid w:val="00E745AC"/>
    <w:rsid w:val="00E76558"/>
    <w:rsid w:val="00E80698"/>
    <w:rsid w:val="00E838BC"/>
    <w:rsid w:val="00E8392B"/>
    <w:rsid w:val="00E9199D"/>
    <w:rsid w:val="00EE4AD6"/>
    <w:rsid w:val="00F01D29"/>
    <w:rsid w:val="00F4132F"/>
    <w:rsid w:val="00F51786"/>
    <w:rsid w:val="00F51EE7"/>
    <w:rsid w:val="00F623A2"/>
    <w:rsid w:val="00F6308A"/>
    <w:rsid w:val="00F73B96"/>
    <w:rsid w:val="00F91EF4"/>
    <w:rsid w:val="00FB5B01"/>
    <w:rsid w:val="00FC5C39"/>
    <w:rsid w:val="00FD00C5"/>
    <w:rsid w:val="00FD04C5"/>
    <w:rsid w:val="00FF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5DD00"/>
  <w15:chartTrackingRefBased/>
  <w15:docId w15:val="{B85AC9C9-C66A-0742-873F-F003FDE3F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4C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5743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743B"/>
    <w:rPr>
      <w:color w:val="954F72"/>
      <w:u w:val="single"/>
    </w:rPr>
  </w:style>
  <w:style w:type="paragraph" w:customStyle="1" w:styleId="msonormal0">
    <w:name w:val="msonormal"/>
    <w:basedOn w:val="Normal"/>
    <w:rsid w:val="0095743B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95743B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6">
    <w:name w:val="font6"/>
    <w:basedOn w:val="Normal"/>
    <w:rsid w:val="0095743B"/>
    <w:pPr>
      <w:spacing w:before="100" w:beforeAutospacing="1" w:after="100" w:afterAutospacing="1"/>
    </w:pPr>
    <w:rPr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95743B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63">
    <w:name w:val="xl63"/>
    <w:basedOn w:val="Normal"/>
    <w:rsid w:val="0095743B"/>
    <w:pPr>
      <w:spacing w:before="100" w:beforeAutospacing="1" w:after="100" w:afterAutospacing="1"/>
      <w:textAlignment w:val="top"/>
    </w:pPr>
  </w:style>
  <w:style w:type="paragraph" w:customStyle="1" w:styleId="xl64">
    <w:name w:val="xl64"/>
    <w:basedOn w:val="Normal"/>
    <w:rsid w:val="0095743B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65">
    <w:name w:val="xl65"/>
    <w:basedOn w:val="Normal"/>
    <w:rsid w:val="009574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66">
    <w:name w:val="xl66"/>
    <w:basedOn w:val="Normal"/>
    <w:rsid w:val="009574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color w:val="424242"/>
      <w:sz w:val="20"/>
      <w:szCs w:val="20"/>
    </w:rPr>
  </w:style>
  <w:style w:type="paragraph" w:customStyle="1" w:styleId="xl67">
    <w:name w:val="xl67"/>
    <w:basedOn w:val="Normal"/>
    <w:rsid w:val="009574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68">
    <w:name w:val="xl68"/>
    <w:basedOn w:val="Normal"/>
    <w:rsid w:val="009574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69">
    <w:name w:val="xl69"/>
    <w:basedOn w:val="Normal"/>
    <w:rsid w:val="0095743B"/>
    <w:pPr>
      <w:spacing w:before="100" w:beforeAutospacing="1" w:after="100" w:afterAutospacing="1"/>
      <w:textAlignment w:val="top"/>
    </w:pPr>
    <w:rPr>
      <w:color w:val="424242"/>
      <w:sz w:val="20"/>
      <w:szCs w:val="20"/>
    </w:rPr>
  </w:style>
  <w:style w:type="paragraph" w:customStyle="1" w:styleId="xl70">
    <w:name w:val="xl70"/>
    <w:basedOn w:val="Normal"/>
    <w:rsid w:val="0095743B"/>
    <w:pP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71">
    <w:name w:val="xl71"/>
    <w:basedOn w:val="Normal"/>
    <w:rsid w:val="0095743B"/>
    <w:pP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72">
    <w:name w:val="xl72"/>
    <w:basedOn w:val="Normal"/>
    <w:rsid w:val="0095743B"/>
    <w:pP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73">
    <w:name w:val="xl73"/>
    <w:basedOn w:val="Normal"/>
    <w:rsid w:val="0095743B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74">
    <w:name w:val="xl74"/>
    <w:basedOn w:val="Normal"/>
    <w:rsid w:val="0095743B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75">
    <w:name w:val="xl75"/>
    <w:basedOn w:val="Normal"/>
    <w:rsid w:val="0095743B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96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qsong</dc:creator>
  <cp:keywords/>
  <dc:description/>
  <cp:lastModifiedBy>gqsong</cp:lastModifiedBy>
  <cp:revision>2</cp:revision>
  <dcterms:created xsi:type="dcterms:W3CDTF">2019-03-14T13:53:00Z</dcterms:created>
  <dcterms:modified xsi:type="dcterms:W3CDTF">2019-03-14T13:53:00Z</dcterms:modified>
</cp:coreProperties>
</file>